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E6A553" w14:textId="44F01A8B" w:rsidR="00373D0B" w:rsidRPr="004918B1" w:rsidRDefault="004918B1">
      <w:pPr>
        <w:rPr>
          <w:rFonts w:ascii="Times New Roman" w:hAnsi="Times New Roman" w:cs="Times New Roman"/>
        </w:rPr>
      </w:pPr>
      <w:r w:rsidRPr="004918B1">
        <w:rPr>
          <w:rFonts w:ascii="Times New Roman" w:hAnsi="Times New Roman" w:cs="Times New Roman"/>
        </w:rPr>
        <w:t xml:space="preserve">Supplementary table </w:t>
      </w:r>
      <w:r w:rsidR="001E5060">
        <w:rPr>
          <w:rFonts w:ascii="Times New Roman" w:hAnsi="Times New Roman" w:cs="Times New Roman" w:hint="eastAsia"/>
        </w:rPr>
        <w:t>2</w:t>
      </w:r>
      <w:r w:rsidRPr="004918B1">
        <w:rPr>
          <w:rFonts w:ascii="Times New Roman" w:hAnsi="Times New Roman" w:cs="Times New Roman"/>
        </w:rPr>
        <w:t>. The distribution of mutation types in the</w:t>
      </w:r>
      <w:r>
        <w:rPr>
          <w:rFonts w:ascii="Times New Roman" w:hAnsi="Times New Roman" w:cs="Times New Roman" w:hint="eastAsia"/>
        </w:rPr>
        <w:t xml:space="preserve"> </w:t>
      </w:r>
      <w:r w:rsidRPr="004918B1">
        <w:rPr>
          <w:rFonts w:ascii="Times New Roman" w:hAnsi="Times New Roman" w:cs="Times New Roman" w:hint="eastAsia"/>
          <w:i/>
          <w:iCs/>
        </w:rPr>
        <w:t>mpt64</w:t>
      </w:r>
      <w:r>
        <w:rPr>
          <w:rFonts w:ascii="Times New Roman" w:hAnsi="Times New Roman" w:cs="Times New Roman" w:hint="eastAsia"/>
        </w:rPr>
        <w:t xml:space="preserve"> gene</w:t>
      </w:r>
      <w:r w:rsidRPr="004918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mong </w:t>
      </w:r>
      <w:r w:rsidRPr="004918B1">
        <w:rPr>
          <w:rFonts w:ascii="Times New Roman" w:hAnsi="Times New Roman" w:cs="Times New Roman"/>
        </w:rPr>
        <w:t xml:space="preserve">MTB strains from NCBI GENOMIC DATABASE. </w:t>
      </w:r>
    </w:p>
    <w:tbl>
      <w:tblPr>
        <w:tblW w:w="137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768"/>
        <w:gridCol w:w="385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960"/>
      </w:tblGrid>
      <w:tr w:rsidR="006135BC" w:rsidRPr="004918B1" w14:paraId="1ABEDA34" w14:textId="77777777" w:rsidTr="004918B1">
        <w:trPr>
          <w:trHeight w:val="276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A4D5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ssible number</w:t>
            </w:r>
          </w:p>
        </w:tc>
        <w:tc>
          <w:tcPr>
            <w:tcW w:w="17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D7C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untry</w:t>
            </w:r>
          </w:p>
        </w:tc>
        <w:tc>
          <w:tcPr>
            <w:tcW w:w="9421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FE155" w14:textId="77777777" w:rsidR="006135BC" w:rsidRPr="006135BC" w:rsidRDefault="006135BC" w:rsidP="00766DC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918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tation position in nucleotide aci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38AA" w14:textId="77777777" w:rsidR="006135BC" w:rsidRPr="006135BC" w:rsidRDefault="006135BC" w:rsidP="00766DC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62B6E965" w14:textId="77777777" w:rsidTr="004918B1">
        <w:trPr>
          <w:trHeight w:val="276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CDE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6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64D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659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08D5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3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94D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8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C3D2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7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35E4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1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4CAD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0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5ABE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2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FF5E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1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8D7D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6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120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8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BF9E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5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9DE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8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8EE6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4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F80D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7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CA7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0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5E2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9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8C2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6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0DF8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9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019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2B1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bp</w:t>
            </w:r>
          </w:p>
        </w:tc>
      </w:tr>
      <w:tr w:rsidR="006135BC" w:rsidRPr="004918B1" w14:paraId="009B23A3" w14:textId="77777777" w:rsidTr="00766DC3">
        <w:trPr>
          <w:trHeight w:val="276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4B1F1" w14:textId="6F60ADAB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37Rv</w:t>
            </w:r>
            <w:r w:rsidR="004918B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(Reference)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33C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5EB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3FA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300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D88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BEA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35F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8B9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FC8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2E7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9B5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7DA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0F3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9C9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D36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023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C69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307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AD8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EB2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793B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3CE398C5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B2C84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82899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7B94D9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3AE369D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15FFC8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A66987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CF3B82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CED002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B2C547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EB0B00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B5D8D6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F067D3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6FF585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CEBD61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E81392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E7B40E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975915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E54C17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48FDC4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E02AA5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74ECDC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539789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D48AF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438E24B9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68872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3707629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F157E8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Vietnam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76A3734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7898BB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2C18BC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61C0FD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D99382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A0CD43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937037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E8E092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A02448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40CF38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FE8144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55EE08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3D7803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D5F9A0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7A4A74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2B32DF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EF7DD7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5F6D0B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8B15A0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D7100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1F2E32AD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239AA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73844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3F1FE5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05B8515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B152D6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67AB39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C494B8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2E43EE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94F211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BB4D65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38F3B1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8DAD4B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E2072B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DDE7DD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B8EC8B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FB7215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F87196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CE5E4D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A8A2D2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1F331D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9CB1A7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C3CEA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DCB59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11B26459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5AD6C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154501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9EDCE5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531258E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1E908E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40688B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9B79A5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3A7EAF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BEEFCC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A63097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4702C6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630D2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8FD814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055DD1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90F495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A7E73B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02A01C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93286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680D91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8154F0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4867DB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690AC3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2BADA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l</w:t>
            </w:r>
          </w:p>
        </w:tc>
      </w:tr>
      <w:tr w:rsidR="006135BC" w:rsidRPr="004918B1" w14:paraId="38BCDD29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C05B0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2446915.1</w:t>
            </w:r>
          </w:p>
        </w:tc>
        <w:tc>
          <w:tcPr>
            <w:tcW w:w="1768" w:type="dxa"/>
            <w:shd w:val="clear" w:color="auto" w:fill="auto"/>
            <w:vAlign w:val="center"/>
            <w:hideMark/>
          </w:tcPr>
          <w:p w14:paraId="057144A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6563B97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DCE312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A400D0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41261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C5F9BB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AE6C23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1B6351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61F7D2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111648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349CE8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185023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6B1B50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A7BB27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67A4F4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D3F4A2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00C965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DEFFE6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AFF0F2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5F445C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2670A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7056A813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7D389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244705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EF1231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23DC1D9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E67395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90E92A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F1CA2F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8A42A6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CFBA17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C6D0E5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ECD0D5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B853FE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1F192C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B99B56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2D16F6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7ABE91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918BD1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51AF09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58DF8B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28BBFE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64CD91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D30B2E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4C0B3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203F45C2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7AC71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2447075.1</w:t>
            </w:r>
          </w:p>
        </w:tc>
        <w:tc>
          <w:tcPr>
            <w:tcW w:w="1768" w:type="dxa"/>
            <w:shd w:val="clear" w:color="auto" w:fill="auto"/>
            <w:vAlign w:val="center"/>
            <w:hideMark/>
          </w:tcPr>
          <w:p w14:paraId="4C35275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2E33B20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04102C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91405B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02B7E7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F9F7E4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4BC954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1B8B0F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569050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F405C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48EDB3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77DB09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BEC6D3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827BBF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761CCE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DFF07F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BE1A29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A26569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BD598E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C56D36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F8938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6195C201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63D60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2447475.1</w:t>
            </w:r>
          </w:p>
        </w:tc>
        <w:tc>
          <w:tcPr>
            <w:tcW w:w="1768" w:type="dxa"/>
            <w:shd w:val="clear" w:color="auto" w:fill="auto"/>
            <w:vAlign w:val="center"/>
            <w:hideMark/>
          </w:tcPr>
          <w:p w14:paraId="2F17A1D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38A97FC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9974BE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C48DF7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2B2020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204443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8BA005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2AC0E4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DAD941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717E4D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AB307D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13F8C2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DEFB87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08464F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22AA0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6E2AFC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17D62B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40098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DB94E3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8FB5E3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59441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2B7EFAF0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407B2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2447615.1</w:t>
            </w:r>
          </w:p>
        </w:tc>
        <w:tc>
          <w:tcPr>
            <w:tcW w:w="1768" w:type="dxa"/>
            <w:shd w:val="clear" w:color="auto" w:fill="auto"/>
            <w:vAlign w:val="center"/>
            <w:hideMark/>
          </w:tcPr>
          <w:p w14:paraId="49C24CE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3E0C444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7A45140" w14:textId="02592DF6" w:rsidR="006135BC" w:rsidRPr="006135BC" w:rsidRDefault="00C1390D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5CDEEF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854ACE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37AF96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FBEE79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9C8744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A20FC7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83328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A37683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AA5349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E0147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57E2A9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434CB6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6B30F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343313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3C362D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9B2DE5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E08977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A733E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13475AE6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6D90B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2447655.1</w:t>
            </w:r>
          </w:p>
        </w:tc>
        <w:tc>
          <w:tcPr>
            <w:tcW w:w="1768" w:type="dxa"/>
            <w:shd w:val="clear" w:color="auto" w:fill="auto"/>
            <w:vAlign w:val="center"/>
            <w:hideMark/>
          </w:tcPr>
          <w:p w14:paraId="2356B4C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5061CB0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2B7714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280F26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7DF415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AD97E3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4CCE4B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3702D2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181331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491F83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EBF6F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D6D9F1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17E2FB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0FA70C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2C64E1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CAE146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D529E8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598370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B82B6F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0B1216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5A5A4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3C2920A4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76E6F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2447735.1</w:t>
            </w:r>
          </w:p>
        </w:tc>
        <w:tc>
          <w:tcPr>
            <w:tcW w:w="1768" w:type="dxa"/>
            <w:shd w:val="clear" w:color="auto" w:fill="auto"/>
            <w:vAlign w:val="center"/>
            <w:hideMark/>
          </w:tcPr>
          <w:p w14:paraId="73889C6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5AE4039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86B77D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DE29E0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9D60BE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39352B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5D9205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5BB0FD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45C4BC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3D4F25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B6262B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715E7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041FB9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E5D62B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FA1BDC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AFB7D2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CFDEC3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45B845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5F01A2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72908C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42079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76DBAA21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D5FAD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2448055.1</w:t>
            </w:r>
          </w:p>
        </w:tc>
        <w:tc>
          <w:tcPr>
            <w:tcW w:w="1768" w:type="dxa"/>
            <w:shd w:val="clear" w:color="auto" w:fill="auto"/>
            <w:vAlign w:val="center"/>
            <w:hideMark/>
          </w:tcPr>
          <w:p w14:paraId="7C04B39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5B6B800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61A647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D8D8C6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A508E2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F6A71A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1977E7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BDC8BA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6E6647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FA8875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F5DD0B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D1D568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98D1C2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57F182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7CF862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F59B61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FAAA3B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057486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821FC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E09757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EB8F0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0481E1C9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1AADF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14899365.1</w:t>
            </w:r>
          </w:p>
        </w:tc>
        <w:tc>
          <w:tcPr>
            <w:tcW w:w="1768" w:type="dxa"/>
            <w:shd w:val="clear" w:color="auto" w:fill="auto"/>
            <w:vAlign w:val="center"/>
            <w:hideMark/>
          </w:tcPr>
          <w:p w14:paraId="6E90F83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eden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4A8EDF6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61E07E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9210DD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41BE4E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D29C49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68B28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99673E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BE97D6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77C7E0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DFBD9C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1DEEEE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07FE99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630046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B254A5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0A0E50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77F5B6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BE2E6D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ABED78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65FB8A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3AB6C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1A088076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BF7D1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1489948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E2DACA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Sweden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5944397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95E2F3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D45999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222C69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B2995A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55EF8B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779590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55950B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7B2B6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63D69A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D0B3E4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361FBD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108631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9CD60D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708CD8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7C1A18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A5E06E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43B2CA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D2DA62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4B7D0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5E781550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34FFB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1490089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3342E8F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India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28EF611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26D36C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2DC493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7F093C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362F66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69328C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6903B0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635422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436A38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F2BA2E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815F26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D013BE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362CDC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07D171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9ECD33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D6F750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7E8EF8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E38BB3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17241C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518C1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1B2B07CE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D6786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21559895.1</w:t>
            </w:r>
          </w:p>
        </w:tc>
        <w:tc>
          <w:tcPr>
            <w:tcW w:w="1768" w:type="dxa"/>
            <w:shd w:val="clear" w:color="auto" w:fill="auto"/>
            <w:vAlign w:val="center"/>
            <w:hideMark/>
          </w:tcPr>
          <w:p w14:paraId="21D6C9B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enin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4804217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1853C8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7006D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7C46E3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5C4AEE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57606D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BF05D4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F379FC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3FA2CA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F8ED5F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5B2FE0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EC9481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ADE53A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E3BC5D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22C92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F8D13B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23A7F9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93DA67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D27D83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9E2CD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13D49A5E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D7193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2287022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2EE3ED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erra Leone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48EDE0B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8D2130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3027B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870783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DC09C9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1431E5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F0149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3530A5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3C1C1C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B34562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1D9BBA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90008C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15E56D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B377DE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AE5FF6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483EF4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47E6C7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114525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3A6F10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78655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546C9FE6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32C0D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2287024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C1DF1B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hana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03CFF1D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B7DD3E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537C02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6D3739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905E5A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2493A2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E4899E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244DB1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69575E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ED88DB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4C06BF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4FA79B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1CF21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97F6F0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D3859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5B892C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4E29F9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51288B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3142BF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E7D89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09C8984D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3F2E3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2287026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0DDEBC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Ghana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7CA9D57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A6E9F8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0EAD68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C350D1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A44754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F545F7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2DE377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017EC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E6A8AB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8594FB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553541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8CE4DA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D84C75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9E05B1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F13D00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61FB53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977ECC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8C25F9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3D8DAA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49DDA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1286AF47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876C8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1568691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395B895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Malaysia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07B0AE7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020E4B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8F40FA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608A60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4D6FF4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70C870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6A627B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F4F369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CEEB3F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C7A2A7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5BB47F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CC4554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3074A9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9C59AF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CD69ED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09990C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E53EBD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48CB21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498DB5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249C2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0784206F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FEF1F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1859616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6963D6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Nepal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7CBF08C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7C0FBD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189FB1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5734E1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388B2C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E3F935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8049E5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43C383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546701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A4662A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94404F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17FAFE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A8C1CE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C3D26E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10B329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5A13C5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5950C9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10795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D0B9D7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A524D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07DFD8B3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DCF63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GCF_01859617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1DFCA5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Nepal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21635F2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C4711D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D83824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929A14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D1DFA1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20F11A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725055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24AB3F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6E80BE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F1EC8E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B0E5A8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0B2C1D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4C2E05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325733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EC32B9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06B91A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9BE7E3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BFBFA2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CB9DBD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3420E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67BFF4D2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89122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4006322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2898AA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hilippines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2198FC8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51C115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0D1479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7B331D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08AAB8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2E2AE3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D421D7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C72368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4A2A51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EA471A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5A89E6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0D0EE7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A59356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B62990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0951E2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3B3512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13D36D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46D784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ABE8A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0A071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478899D9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1FFDD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5175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85A345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South Africa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4796C48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DFE172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7CA2DA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45F91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170F11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4DEF3F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8427CC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9B90E7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B6DE6D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23CC11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FC9193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0D8A50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240B04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6B845E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65D7C4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B75FB8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83F18F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7ACF0E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0A1AFF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E89AD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7265C5A3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82E3B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5179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E669AB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South Africa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2149C03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55FA2C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0F4408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55C302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CB0B32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1D55DE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17FF0A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4404E8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21231D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F0DFA6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64C861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0C18C3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C2D85C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972150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89DC9E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858196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6D481B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181A4A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596333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38C18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4B3AD3CC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5BFDB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5219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52241D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South Africa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3E45549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4CBCDC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9A2DEE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84D3A6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5C7358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65D2BE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F6AD93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11B328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B6F077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D7E3B9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EC013A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9BDB4D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DCEB20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D8FC8C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01629C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D4E571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170015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0F06DB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2AD58F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3B265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43B9DF92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DC28D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5231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B17202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South Africa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213A9CB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09BED8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F533D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1D244A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AA07F1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A37F5E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FE0D43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3A182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2BD3F4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1322A1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C867CC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E6D611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531986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AAF749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17A26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DBE77C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F05DAC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EA68A5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616E09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B39DC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59028817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C2C7E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5273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677C611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South Africa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29A52CE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0B7B42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28795D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68BFFC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3DFF7E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236B39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7934FD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96AAB3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C386CF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BB814A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FDCA0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63C233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C1FE96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4A920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AD1D0F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498DA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6CD4E3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D3E4D1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A1FBB7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680E8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107BAB0D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2BD0E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5423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8F9A24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India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3BD45E4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D30CE3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464BFD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820987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585BC4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695190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0EF147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EEFEB2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51DD2B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428E8A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0714CE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59FAFF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A2DF76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07953D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991E04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C56E69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CD8983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C54C87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B9AECD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7C169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58C24E9C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5DBF6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5465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6E85BCA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India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1BA36B9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7639C1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367A0C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98EDEC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9049FC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17367D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362AFC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BFEC3A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7A5C83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DFFF13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ED61DD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7432D1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726054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8A45B1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44852D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59E936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F8A21C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13E81B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603530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95E01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53192A51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4E8D5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5485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D9208B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India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56645B5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3103DA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119A92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07AF83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8910E8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FE821D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767478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02F69F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6003E5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2641F6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6160BD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6D1D58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AFA923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9C8E5F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B2BB46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6B40A8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404278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E6DE52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FDB57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280A2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02B86056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79443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5900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23A9CD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Sweden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2D9FBA0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3B1454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2BCD79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1A6B6C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3BF001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172EEE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1442CD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F79504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C08BC2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6263B1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3B6D4C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80D98D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CACE23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F704D9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5CCD3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D3924C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444947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5FFD56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2AB5B5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DAE60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46C55DF1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546E0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6254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00DD18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India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4D2BB71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11C4DD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5E3127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3472AA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C3C2BF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B6ED69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62BD42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A7769F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229C5C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7947BD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65EE0B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0DE78C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1CD71D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196353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A84DB4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5DCD7C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44FEFB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9AB752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1BA2BD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2FB1D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34882BFA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B1B72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6256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68CCFDE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India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1B358ED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0B5949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11321F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60A5C1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67BBF0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45BC78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002866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BEAB04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57A4B1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FA0B33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308EFD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8E7072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209D4B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E31FB6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E8725A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1BBE26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FE8D9B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2F41A1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999C67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5E87B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5382411D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0BE2C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6258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E078E4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India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12EB586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9AA0F0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C0F433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091FC8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B92A52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3D7CE7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919B07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994508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9E114F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AEE391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011471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1E1942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5FE533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8CA7EA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B68BBA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BF4F03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EAFED9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E3B30B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FC9D65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30C85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59E39F8C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08E67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6262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3B7DBFB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India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6230A59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F4CC6E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F7859B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716F02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607581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2CA467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4FEF9B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4BF705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F45D20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496821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D09DE1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E99C62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C5305E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815686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853CF5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2467A8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4D8384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5F4F44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14D4AB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3874B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404D60B1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6CA7B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6284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3F6BA40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India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1F80540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924157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85935C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171C7B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506E9C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54369A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6384CE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EA5C8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1EDA75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539F38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B402EA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8498CE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8AEB55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1705C8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E9B1D5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FC121B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F38440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C96776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36F0FA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B8F2F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31AE8028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834F4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6292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0F851CA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India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00A80B0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9BCE54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EB418A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E219CE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A8CF74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CF627F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A68272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8B265F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FDD4E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ADD492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64D4A7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E2DBDF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BDEBD8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B19881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D8675A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A5B7FD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3438F6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1E2374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E6F106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D5446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7C899A71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775CB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6302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42CBEB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India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139C102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523593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82278A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D7BB18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D56627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60CEBD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8BF705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344A08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ACF316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9A859B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A86E55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4196AB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E1EB63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B41DC8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B64B3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4702F8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EDD4BB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AAF030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714D37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00D8C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39D0B790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F6D1D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6594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8DC270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known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20D1104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F6B49F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2025DF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DB3AD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86C7AA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4AB50B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B4508E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72454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4D88EB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2E78E6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84E8DF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8A8E51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6A861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BA60FA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CB3F69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F093A5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01093F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70A566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A2AE0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FB03E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68927E3B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1EEDA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6622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88FC71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Mali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5ED538E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4F60D8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71D2A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AC207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967865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398DDF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A8929D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B16413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FD1CD3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EBA0A0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21F629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9172A7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8C482E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5DF8F5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C8A12B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7FD76E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1C6ABF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DC02A3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01FCFF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79A3E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1B5C24FD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01940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6624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299587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Mali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7FE2B6D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78D8DE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C89C67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C906EA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BF1837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B4E1A3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E4FA41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056DB8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F3177D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7CFD8E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BC1400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C14CA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5A6071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D6B038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D741E4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ABA4C6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811F79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45526F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1C49EE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11079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161A154A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03B32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6662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DFDF18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Mali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7227D7F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D958F6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DAB266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9EC277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3B3AE9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F3CC77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9BC20E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1480CF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42777D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92E425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EB3AA0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D8F48C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CE8D46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B28B3B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383D7A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3F465C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1F23E4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54C8E6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4FFC00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760E9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6146B78E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AF835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6682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54E50B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Mali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687B211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6B28C4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ABCA72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26687A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6FA3E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EFCDA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DB064D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31A682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71A48E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66CA51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106E40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067F8D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FC1ADB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432110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FC3572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3F3AD2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64611A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91EEEE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2C0149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E1FA2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296890A4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FCB97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6730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A65211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Mali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04B3553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ED7C02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5F31DA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AC4DA1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CEFA96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143AB3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C0C370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BA8879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B65EAE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FF28A7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6B6927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51DCD4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359D64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87ED47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4AA7FB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BF1CA2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5E5D32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CE2387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D9DEB8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6164E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58E7DAB9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81A95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6734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84A263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Mali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3FA86A3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AFE905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2F4892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A3EDA2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8434E4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91FB4C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0679AE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1AE4A8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66D5F1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CE553D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4CF17B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7CD4D1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A13A9D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F66D32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BF4E4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42B65E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FF0C32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7B9B8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B09E37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67C47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4499A34A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BEC37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6811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E5DD1C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10446F9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C79E09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AA956B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D71B41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E16432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71BDC0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D3F74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C2C56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31C9D8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BD3D6A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8DD93C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77A7F4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172702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E46925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469EB1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E6C2A5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6A04D4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EC16D3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D86C6D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862DD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7B5E5D93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1A365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GCF_00066909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69A33CA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Uganda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365AFAC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B54A1C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CE38B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A618E0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B92976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1C83E9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A15E25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49952B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906FCE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C216CF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95DC59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D7178B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52FBB1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328982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761D83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FB1DF0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5C6BA5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3E81D9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AC3C5E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8B202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0408EEDB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38BA9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6969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15A821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583D09A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8A894C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6605DD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9FD399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296C43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CF38AC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620426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A0F74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03C75E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A830CF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094F32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D40614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9E0B94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D30ECD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FB3E0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987CD3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9D7963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EA96A8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469AF7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7E297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473DA263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C0058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6971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2A0C7D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known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3D1F34A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133072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DA6A7B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D7C8F5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E92D19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180874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AD2391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DE3C9D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C4262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DF9BF6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131973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839C1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207AFD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BF0A4D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9F0A3A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FC1EA9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D51AF4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1BDD33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A5BD2A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ACE79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4F33A9B2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8B869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7285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DB6DB1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South Africa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4AFF0C5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58863E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C6D850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09493B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EF496B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847019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715A5C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48475B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8A3D0F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F940FA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E2A8DC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18D159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C81C14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8DFC96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C3F73A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945913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CE0848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C492CE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E4D399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A655B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11A37B1E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01E58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7313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3FCE8FE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India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72729AE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1AD8CE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A032C7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6CECEE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6E4CB7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25F442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BC5E8B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27E04A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784856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1FEB66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3A9770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747EB9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D259B2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6BD1F5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06780E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DC9F2C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7732DE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8B50A4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45910D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E75B3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1796C7F7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B6E67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7321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EB468C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known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7A2381D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F37F04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009232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996E08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C30152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BA7390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9448C0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5BDB0E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9377FA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1281FC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B58CCE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8BA3E3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BF1C4E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51CCF7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D4F6BA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AE2EA8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E4CCBC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331B59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50FE26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6C877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72E4F874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82046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7833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CEED92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Sweden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620E685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DC4C48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0B3D4A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DF2805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B3313E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18F4DA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1A3A7A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E62DE1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1F0372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780E8F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7758FF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41FC5F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1FACED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DDE628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776AD0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D8090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0DE5F0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DF160F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020FAF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494B9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0AC8E19C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1C6F3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7859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3EE48AD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Sweden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60AF5AD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3C797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50CAD2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25AE88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498B5C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18268A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2F50AC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DAB852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1F211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D459B5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264471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C08474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4A417C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6323AF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00BE1D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E3574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6985A1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DC61F7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4B3028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7417F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58A8E4F5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83E6F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7919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A3FEAD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Sweden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01212FE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1372C5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CAD291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A0E967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CB06E1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77B332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C673D9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FB3519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D4E692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42589D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26A4B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889307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214D2A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3E1CB1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83A538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0A3582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578CE0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6845C1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ECE137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CD4A5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23630865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647B8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7995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3E47CF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Belarus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2F9A875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646E14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83C73D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3521A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B57D03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DBA6B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F96D6E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BF266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830DFD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606F05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33F729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41C69D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1154C8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9258E5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0D27B6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5D498B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7F3D28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FE0D01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E9C325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44E71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19F1B441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45E1C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90518307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8F2ABD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France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10B815B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1255AC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117791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C8CBB6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DFD1F5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2A7228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0E415B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921FFA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85A537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C3F9D0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F779E8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B09BFD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0108AC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5A96DE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FE92C4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F555E7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915C29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2D5E52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2C4F70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4512D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1C7D75E7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9CE0C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184482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656810D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645B5DE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02D3CA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27DC50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DFCE4B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9DE9F9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C9D384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685B0A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1D69F8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1B1F17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289B87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875F99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0F5836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5BDF26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30A702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27C79B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C56C96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878955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505CAD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A42DE8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601E7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7E43A34E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20DB0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185013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B7ECF7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5AEAE09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FB746E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527759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5D6F6E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2CAB59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5A61CA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0A5291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B26916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1A4F6C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09C32E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35945A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2D2A01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554781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48EF95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C00C13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4006A4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FA6B8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7FC014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9CA7FA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8EEDB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7D86D587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DCEF4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184209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DD37DA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458794B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D60A9F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06523C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31A41D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15D9A7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FAE38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9F6886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1DBCEA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892CFF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34098D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034116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88B5C3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55DFA6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15D343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A9DFA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F6CFA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18A2C4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CD0EF5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79BC4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3814E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6351E805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BAA6A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184204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6B987CB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53F5FBE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ECCE0F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4DE879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03B5D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163F61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2E482E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37FD59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A32596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89D745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B848A2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B54A5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3F0F63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E219DE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AB27FA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CD8FFD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BDCB05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C6567B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948080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B69EC9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A6E95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07CDF1C2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3F03F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184880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0488407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7A1E33B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3B260B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D36700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C73B08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D470C0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9A5F14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E258D6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1AF72A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2CD50D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9A35DD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B52CB4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24C5C8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686475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86B931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1F6EC4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8D3B44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CB859D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75A861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D6C7D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BD78B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027E61F7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C0661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184850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A182B5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7C434C9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CDD751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6E1337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87F523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781CB7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9686D8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3DA15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563584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F3E755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A281A0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7BDB8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DA0D6F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E63287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D14C85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157249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723DDB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5FEABE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15634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D8E9AF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DCFA6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49ABCDD3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80E47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185157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CC9C21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6327A57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303168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88311A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74915C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9D44EA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0DB1A3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08981E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6485CA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117F45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05C73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BB8240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24B105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4BE8D6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D42AFC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5E7AE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D9EA5D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A4C4D5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C3F091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94BDFE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D9EED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19A95294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03E1D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185120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32FB7B7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74BCBBA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777E8B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E26548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F854F1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837872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549020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CDF304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94C62B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275076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A93E4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DC5FC9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76EC9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05F334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F3DE24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41EE1A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FC3F3D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B6DC0E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C8EB3F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99BC8B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705CE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2DB6B151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D1BBE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185046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C215E7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27329A4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B5590E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CA4B21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551748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0F013D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53707A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B2DBA5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45223D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E3614E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BCD7A7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4DF6A0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9F2E60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66EAA4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88221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78FB4B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141EA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1E8CE8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B47CD0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C92A53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DA31D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6C26D6BB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4BD2A5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185326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80E5B7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59D7DAD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8F358A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A9BC8E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576B9B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6BF174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BED571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B33B63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9E2758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FC2DD0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1A66FD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91CA50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AF4D4C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D9426E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7A4ED0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D268E4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B2CCDA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0DA386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EB21B1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1C4FA4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C2118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36F8E81D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08C5C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194338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098819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05B15CD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042B6A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A65569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CB7D4B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368745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943DCF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B809B6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FD7076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742CDD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8E03E8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DCC619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4C8CAC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618F85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6FCABD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58A5A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1D7D60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039B23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076B74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561193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10722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58C39D9D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ED6A1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194452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000CC29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0492BFF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CDBA37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11B55A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0B1E99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45BFCA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7F8A3F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8B6A94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88AFE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0D12A1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348101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E9E1F7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32AF62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231CD5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B9EA18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A675C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000472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5B76FE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94DA42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9E2EF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7CEE0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224F5C13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82768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GCF_00194815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F0A523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69FFF54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B713F3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2940BE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49AA49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BA8393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FA824C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0980E2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463036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58619C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496AF5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3D19F9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BE3DE1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FCBCC6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86E7B0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172276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35DE02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36BF95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048CCD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3E7B00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588E1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125D0945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8C115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194821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6D81A7D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2210EBA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E2C312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067028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AD7FE9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B4E6D4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AC3FCA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BC06D8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036572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FBA4E6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95FB4F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7AD595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04A407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B98F76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6588EF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E70DA4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A72424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C66C83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E1B8E9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3A221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3A305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31127030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394E1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194571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F76BBA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7908C41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0576D7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50F303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2BA955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AFFE3C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5D2137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741F30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81641B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8E3FD6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D7CE57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B7B843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C8BC2D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8BE870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04DDD3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62BAAF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44AC3D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347B71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148D3B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1EFCB6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5B352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0CD8CAFF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669E3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GCF_00194593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AD016A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3C01850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159CD5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D26597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344120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574C64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BE65D1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F8D2A8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5A505E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6DF999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B137A8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54FD2D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257BD5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B06D68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0607D1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0ABADD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5395D8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4C531D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C1621B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817E85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39CF7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2E847C87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F0460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213069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63BBF0A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3C0D379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219DF9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5A4626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5EDCA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84311E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013EAE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728253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A27B14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FC7C60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E04FC5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050A05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0241F8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4DAED9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DD9886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D51D8D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7F9783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885BF5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E09E23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C37422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F094A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5F165971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AA0C0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213124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359D33B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6AD63AB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79757A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40A34C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69775F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B96072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59D75B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4BA457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9090CA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B38262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41BC5A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87AC00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825D27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E07033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E13C18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F442D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3B41F8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02B0C9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E8F92D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501179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F33A7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08277450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72341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00858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3445F3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known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2105C8A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5F06CE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38E2AB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00977D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6471FE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1A01F5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6DE089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EFC827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825E18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048D64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5510F0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1BB347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5D8DC2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B818D1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40FB26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93BBD0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3CEDA4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198CCD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DF7B91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845E6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62C0E620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A5C61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38990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EACBCC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known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33D27A6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CAE9B0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17E650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8F6F00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462E34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0B6177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4AF606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711913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7FD4C8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B6D33C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76737B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DD282E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FF50D7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71292D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E98A25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099BC9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4E437B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23AE31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826CCC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89A66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7E2D8A12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49426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29867225.1</w:t>
            </w:r>
          </w:p>
        </w:tc>
        <w:tc>
          <w:tcPr>
            <w:tcW w:w="1768" w:type="dxa"/>
            <w:shd w:val="clear" w:color="auto" w:fill="auto"/>
            <w:vAlign w:val="center"/>
            <w:hideMark/>
          </w:tcPr>
          <w:p w14:paraId="1E84342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50D2208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8378D4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339E4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54C008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FBE1DA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B856AB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85C95E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2F060A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AB9431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0504B7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36CA47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9ED7F6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73E8CE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5AF7F7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8BA998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9A0B60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573BFD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492CB9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E99DDD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E137F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19019F21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16D85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30566675.1</w:t>
            </w:r>
          </w:p>
        </w:tc>
        <w:tc>
          <w:tcPr>
            <w:tcW w:w="1768" w:type="dxa"/>
            <w:shd w:val="clear" w:color="auto" w:fill="auto"/>
            <w:vAlign w:val="center"/>
            <w:hideMark/>
          </w:tcPr>
          <w:p w14:paraId="6B76488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33CA96A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E03471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CAE17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838A7B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086D94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049F1F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FD4C95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13D711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D29433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303B0F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FA8532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78BAEF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4C4122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0F8FC2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AEED89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7F7B99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5980AE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4E653F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32F4EA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E8E0B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606175E4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4275F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30571635.1</w:t>
            </w:r>
          </w:p>
        </w:tc>
        <w:tc>
          <w:tcPr>
            <w:tcW w:w="1768" w:type="dxa"/>
            <w:shd w:val="clear" w:color="auto" w:fill="auto"/>
            <w:vAlign w:val="center"/>
            <w:hideMark/>
          </w:tcPr>
          <w:p w14:paraId="06B3D7A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3C63E1C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ED9622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497BB0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BEFBAB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6DBB66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5F1942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FCCF32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49A1E3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785795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68D179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DCF923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F2919F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6D574B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5EA75F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EBCE33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F64B3C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552B9F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1B5AB5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17B550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79529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7A347501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F4974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6004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635C446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known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65B8F37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3600F9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742F00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DFEB35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F326A3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C22A65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8550F7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23ED4E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F7A236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BAD8B9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BD2451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CB1D75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D9E860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588DCE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E8FC81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CFBCDF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319F5C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5F73DE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90E492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19BB5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l</w:t>
            </w:r>
          </w:p>
        </w:tc>
      </w:tr>
      <w:tr w:rsidR="006135BC" w:rsidRPr="004918B1" w14:paraId="1B84E9A7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79B25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F_00066142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CBC24C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South Africa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38DC9AD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22D508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F76E86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FBF0C2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F41A58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47928A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71A6AD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B8256F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4FCBF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A50114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CB3AF2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45252C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53DF18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466ECE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B9C451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513935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B095B5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101B21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919A02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22C24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5F520D78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0471C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GCF_002976355.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68E9FE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Canada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489990B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65101D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CBF59C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3E449F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7F6495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E67984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74A565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9DFA41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3A8028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F765AB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A82548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4F18E2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1E7DA4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AD49F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0FAFB0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77CBF8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7CBF68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6BE89F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6C0980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95650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7D8D8979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9DB907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GCF_004108185.1</w:t>
            </w:r>
          </w:p>
        </w:tc>
        <w:tc>
          <w:tcPr>
            <w:tcW w:w="1768" w:type="dxa"/>
            <w:shd w:val="clear" w:color="auto" w:fill="auto"/>
            <w:vAlign w:val="center"/>
            <w:hideMark/>
          </w:tcPr>
          <w:p w14:paraId="2741A68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1C9D801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147313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338F74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B73643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4D9654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30E717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C22B51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A89562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1BAA4C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050503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4232E3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4B0F01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2F667D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1FB38C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DBE7D5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FDC4CC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17A28A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676C85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5F08F7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BD9F1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3D0F556C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DFEFC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GCF_004110565.1</w:t>
            </w:r>
          </w:p>
        </w:tc>
        <w:tc>
          <w:tcPr>
            <w:tcW w:w="1768" w:type="dxa"/>
            <w:shd w:val="clear" w:color="auto" w:fill="auto"/>
            <w:vAlign w:val="center"/>
            <w:hideMark/>
          </w:tcPr>
          <w:p w14:paraId="5EFE72D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6288A23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EC4A28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89AE60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976CEF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DEDC2D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557F96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B07118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93905B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B9E3AB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03F5F8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A40070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55B24C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49E18A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0252B1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CF207F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C27571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C4492BF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DBEAC95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6EFD26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689B00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35BC" w:rsidRPr="004918B1" w14:paraId="3E3BF10B" w14:textId="77777777" w:rsidTr="00766DC3">
        <w:trPr>
          <w:trHeight w:val="2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4CE4F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GCF_004110645.1</w:t>
            </w:r>
          </w:p>
        </w:tc>
        <w:tc>
          <w:tcPr>
            <w:tcW w:w="1768" w:type="dxa"/>
            <w:shd w:val="clear" w:color="auto" w:fill="auto"/>
            <w:vAlign w:val="center"/>
            <w:hideMark/>
          </w:tcPr>
          <w:p w14:paraId="70F9355E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14:paraId="23813C3B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FF0584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3276B7F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F7D40D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32D99C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7722691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13E3B0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B6B57C8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0135E24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20F2D53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B4A7D02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3AA6B2C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BDE362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6D02E5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B8F8877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C731F8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578DB099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71BCB1A6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EF825DD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135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D1732A" w14:textId="77777777" w:rsidR="006135BC" w:rsidRPr="006135BC" w:rsidRDefault="006135BC" w:rsidP="00766DC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756DA348" w14:textId="69543D42" w:rsidR="006135BC" w:rsidRPr="004918B1" w:rsidRDefault="006135BC">
      <w:pPr>
        <w:rPr>
          <w:rFonts w:ascii="Times New Roman" w:hAnsi="Times New Roman" w:cs="Times New Roman"/>
        </w:rPr>
      </w:pPr>
    </w:p>
    <w:p w14:paraId="3BFEB9FB" w14:textId="77777777" w:rsidR="006135BC" w:rsidRPr="004918B1" w:rsidRDefault="006135BC">
      <w:pPr>
        <w:rPr>
          <w:rFonts w:ascii="Times New Roman" w:hAnsi="Times New Roman" w:cs="Times New Roman"/>
        </w:rPr>
      </w:pPr>
    </w:p>
    <w:sectPr w:rsidR="006135BC" w:rsidRPr="004918B1" w:rsidSect="006135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2CC102" w14:textId="77777777" w:rsidR="00B71C21" w:rsidRDefault="00B71C21" w:rsidP="006135B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8F20897" w14:textId="77777777" w:rsidR="00B71C21" w:rsidRDefault="00B71C21" w:rsidP="006135B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66ADC1" w14:textId="77777777" w:rsidR="00B71C21" w:rsidRDefault="00B71C21" w:rsidP="006135B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E7B7DA4" w14:textId="77777777" w:rsidR="00B71C21" w:rsidRDefault="00B71C21" w:rsidP="006135B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D0B"/>
    <w:rsid w:val="0005416D"/>
    <w:rsid w:val="000778CD"/>
    <w:rsid w:val="00086F33"/>
    <w:rsid w:val="001573A7"/>
    <w:rsid w:val="001B76E3"/>
    <w:rsid w:val="001E5060"/>
    <w:rsid w:val="00373D0B"/>
    <w:rsid w:val="004918B1"/>
    <w:rsid w:val="006135BC"/>
    <w:rsid w:val="007C0A6C"/>
    <w:rsid w:val="00B04220"/>
    <w:rsid w:val="00B71C21"/>
    <w:rsid w:val="00C1390D"/>
    <w:rsid w:val="00DF5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1B13CA"/>
  <w15:chartTrackingRefBased/>
  <w15:docId w15:val="{A8563BDD-32ED-49E9-AB3B-D4661CB41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73D0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3D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3D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3D0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3D0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3D0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3D0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3D0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3D0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3D0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3D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3D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3D0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3D0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73D0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3D0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3D0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3D0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3D0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3D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3D0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3D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3D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73D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3D0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73D0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3D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73D0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73D0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135B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135B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135B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135BC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6135BC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6135BC"/>
    <w:rPr>
      <w:color w:val="954F72"/>
      <w:u w:val="single"/>
    </w:rPr>
  </w:style>
  <w:style w:type="paragraph" w:customStyle="1" w:styleId="msonormal0">
    <w:name w:val="msonormal"/>
    <w:basedOn w:val="a"/>
    <w:rsid w:val="006135BC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6135BC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6135BC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6">
    <w:name w:val="xl66"/>
    <w:basedOn w:val="a"/>
    <w:rsid w:val="006135BC"/>
    <w:pPr>
      <w:widowControl/>
      <w:spacing w:before="100" w:beforeAutospacing="1" w:after="100" w:afterAutospacing="1" w:line="240" w:lineRule="auto"/>
      <w:textAlignment w:val="bottom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7">
    <w:name w:val="xl67"/>
    <w:basedOn w:val="a"/>
    <w:rsid w:val="006135BC"/>
    <w:pPr>
      <w:widowControl/>
      <w:spacing w:before="100" w:beforeAutospacing="1" w:after="100" w:afterAutospacing="1" w:line="240" w:lineRule="auto"/>
    </w:pPr>
    <w:rPr>
      <w:rFonts w:ascii="Arial" w:eastAsia="宋体" w:hAnsi="Arial" w:cs="Arial"/>
      <w:color w:val="212121"/>
      <w:kern w:val="0"/>
      <w:sz w:val="20"/>
      <w:szCs w:val="20"/>
      <w14:ligatures w14:val="none"/>
    </w:rPr>
  </w:style>
  <w:style w:type="paragraph" w:customStyle="1" w:styleId="xl68">
    <w:name w:val="xl68"/>
    <w:basedOn w:val="a"/>
    <w:rsid w:val="006135BC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9">
    <w:name w:val="xl69"/>
    <w:basedOn w:val="a"/>
    <w:rsid w:val="006135BC"/>
    <w:pPr>
      <w:widowControl/>
      <w:spacing w:before="100" w:beforeAutospacing="1" w:after="100" w:afterAutospacing="1" w:line="240" w:lineRule="auto"/>
      <w:jc w:val="center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62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863</Words>
  <Characters>4923</Characters>
  <Application>Microsoft Office Word</Application>
  <DocSecurity>0</DocSecurity>
  <Lines>41</Lines>
  <Paragraphs>11</Paragraphs>
  <ScaleCrop>false</ScaleCrop>
  <Company/>
  <LinksUpToDate>false</LinksUpToDate>
  <CharactersWithSpaces>5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pan</dc:creator>
  <cp:keywords/>
  <dc:description/>
  <cp:lastModifiedBy>xin pan</cp:lastModifiedBy>
  <cp:revision>5</cp:revision>
  <dcterms:created xsi:type="dcterms:W3CDTF">2025-02-12T08:13:00Z</dcterms:created>
  <dcterms:modified xsi:type="dcterms:W3CDTF">2025-02-25T01:47:00Z</dcterms:modified>
</cp:coreProperties>
</file>